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2701" w:rsidRPr="00CD2701" w:rsidRDefault="00CD2701" w:rsidP="00CD2701">
      <w:pPr>
        <w:pStyle w:val="Caption"/>
        <w:keepNext/>
        <w:rPr>
          <w:rFonts w:ascii="Times New Roman" w:hAnsi="Times New Roman" w:cs="Times New Roman"/>
          <w:b w:val="0"/>
          <w:bCs w:val="0"/>
          <w:color w:val="auto"/>
          <w:sz w:val="24"/>
          <w:szCs w:val="22"/>
        </w:rPr>
      </w:pPr>
      <w:r w:rsidRPr="00CD2701">
        <w:rPr>
          <w:rFonts w:ascii="Times New Roman" w:hAnsi="Times New Roman" w:cs="Times New Roman"/>
          <w:b w:val="0"/>
          <w:bCs w:val="0"/>
          <w:color w:val="auto"/>
          <w:sz w:val="24"/>
          <w:szCs w:val="22"/>
        </w:rPr>
        <w:t xml:space="preserve">Table </w:t>
      </w:r>
      <w:r w:rsidRPr="00CD2701">
        <w:rPr>
          <w:rFonts w:ascii="Times New Roman" w:hAnsi="Times New Roman" w:cs="Times New Roman"/>
          <w:b w:val="0"/>
          <w:bCs w:val="0"/>
          <w:color w:val="auto"/>
          <w:sz w:val="24"/>
          <w:szCs w:val="22"/>
        </w:rPr>
        <w:fldChar w:fldCharType="begin"/>
      </w:r>
      <w:r w:rsidRPr="00CD2701">
        <w:rPr>
          <w:rFonts w:ascii="Times New Roman" w:hAnsi="Times New Roman" w:cs="Times New Roman"/>
          <w:b w:val="0"/>
          <w:bCs w:val="0"/>
          <w:color w:val="auto"/>
          <w:sz w:val="24"/>
          <w:szCs w:val="22"/>
        </w:rPr>
        <w:instrText xml:space="preserve"> SEQ Table \* ARABIC </w:instrText>
      </w:r>
      <w:r w:rsidRPr="00CD2701">
        <w:rPr>
          <w:rFonts w:ascii="Times New Roman" w:hAnsi="Times New Roman" w:cs="Times New Roman"/>
          <w:b w:val="0"/>
          <w:bCs w:val="0"/>
          <w:color w:val="auto"/>
          <w:sz w:val="24"/>
          <w:szCs w:val="22"/>
        </w:rPr>
        <w:fldChar w:fldCharType="separate"/>
      </w:r>
      <w:r w:rsidRPr="00CD2701">
        <w:rPr>
          <w:rFonts w:ascii="Times New Roman" w:hAnsi="Times New Roman" w:cs="Times New Roman"/>
          <w:b w:val="0"/>
          <w:bCs w:val="0"/>
          <w:noProof/>
          <w:color w:val="auto"/>
          <w:sz w:val="24"/>
          <w:szCs w:val="22"/>
        </w:rPr>
        <w:t>1</w:t>
      </w:r>
      <w:r w:rsidRPr="00CD2701">
        <w:rPr>
          <w:rFonts w:ascii="Times New Roman" w:hAnsi="Times New Roman" w:cs="Times New Roman"/>
          <w:b w:val="0"/>
          <w:bCs w:val="0"/>
          <w:color w:val="auto"/>
          <w:sz w:val="24"/>
          <w:szCs w:val="22"/>
        </w:rPr>
        <w:fldChar w:fldCharType="end"/>
      </w:r>
      <w:r w:rsidRPr="00CD2701">
        <w:rPr>
          <w:rFonts w:ascii="Times New Roman" w:hAnsi="Times New Roman" w:cs="Times New Roman"/>
          <w:b w:val="0"/>
          <w:bCs w:val="0"/>
          <w:color w:val="auto"/>
          <w:sz w:val="24"/>
          <w:szCs w:val="22"/>
        </w:rPr>
        <w:t>: List of models built using the firth's bias-reduced logistic regression for determining the influence of variables on the probability of a sloth bear attack</w:t>
      </w:r>
      <w:r w:rsidR="001F6510">
        <w:rPr>
          <w:rFonts w:ascii="Times New Roman" w:hAnsi="Times New Roman" w:cs="Times New Roman"/>
          <w:b w:val="0"/>
          <w:bCs w:val="0"/>
          <w:color w:val="auto"/>
          <w:sz w:val="24"/>
          <w:szCs w:val="22"/>
        </w:rPr>
        <w:t xml:space="preserve"> in the </w:t>
      </w:r>
      <w:proofErr w:type="spellStart"/>
      <w:r w:rsidR="001F6510">
        <w:rPr>
          <w:rFonts w:ascii="Times New Roman" w:hAnsi="Times New Roman" w:cs="Times New Roman"/>
          <w:b w:val="0"/>
          <w:bCs w:val="0"/>
          <w:color w:val="auto"/>
          <w:sz w:val="24"/>
          <w:szCs w:val="22"/>
        </w:rPr>
        <w:t>Trijuga</w:t>
      </w:r>
      <w:proofErr w:type="spellEnd"/>
      <w:r w:rsidR="001F6510">
        <w:rPr>
          <w:rFonts w:ascii="Times New Roman" w:hAnsi="Times New Roman" w:cs="Times New Roman"/>
          <w:b w:val="0"/>
          <w:bCs w:val="0"/>
          <w:color w:val="auto"/>
          <w:sz w:val="24"/>
          <w:szCs w:val="22"/>
        </w:rPr>
        <w:t xml:space="preserve"> forest</w:t>
      </w:r>
      <w:bookmarkStart w:id="0" w:name="_GoBack"/>
      <w:bookmarkEnd w:id="0"/>
    </w:p>
    <w:tbl>
      <w:tblPr>
        <w:tblStyle w:val="LightShading"/>
        <w:tblW w:w="5122" w:type="pct"/>
        <w:tblLayout w:type="fixed"/>
        <w:tblLook w:val="04A0" w:firstRow="1" w:lastRow="0" w:firstColumn="1" w:lastColumn="0" w:noHBand="0" w:noVBand="1"/>
      </w:tblPr>
      <w:tblGrid>
        <w:gridCol w:w="4698"/>
        <w:gridCol w:w="540"/>
        <w:gridCol w:w="989"/>
        <w:gridCol w:w="811"/>
        <w:gridCol w:w="1085"/>
        <w:gridCol w:w="1346"/>
      </w:tblGrid>
      <w:tr w:rsidR="00AF2009" w:rsidRPr="001428E9" w:rsidTr="00AF20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pct"/>
            <w:shd w:val="clear" w:color="auto" w:fill="auto"/>
            <w:noWrap/>
            <w:hideMark/>
          </w:tcPr>
          <w:p w:rsidR="00E37523" w:rsidRPr="001428E9" w:rsidRDefault="00E37523" w:rsidP="00AF20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s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E37523" w:rsidRPr="001428E9" w:rsidRDefault="00E37523" w:rsidP="00AF200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42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522" w:type="pct"/>
            <w:shd w:val="clear" w:color="auto" w:fill="auto"/>
            <w:noWrap/>
            <w:hideMark/>
          </w:tcPr>
          <w:p w:rsidR="00E37523" w:rsidRPr="001428E9" w:rsidRDefault="00E37523" w:rsidP="00AF200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42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Lik</w:t>
            </w:r>
            <w:proofErr w:type="spellEnd"/>
          </w:p>
        </w:tc>
        <w:tc>
          <w:tcPr>
            <w:tcW w:w="428" w:type="pct"/>
            <w:shd w:val="clear" w:color="auto" w:fill="auto"/>
            <w:noWrap/>
            <w:hideMark/>
          </w:tcPr>
          <w:p w:rsidR="00E37523" w:rsidRPr="001428E9" w:rsidRDefault="00E37523" w:rsidP="00AF200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42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573" w:type="pct"/>
            <w:shd w:val="clear" w:color="auto" w:fill="auto"/>
            <w:noWrap/>
            <w:hideMark/>
          </w:tcPr>
          <w:p w:rsidR="00E37523" w:rsidRPr="00AF2009" w:rsidRDefault="00E37523" w:rsidP="00AF200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E37523">
              <w:rPr>
                <w:rStyle w:val="fontstyle01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Δ</w:t>
            </w:r>
            <w:r w:rsidRPr="00260F17">
              <w:rPr>
                <w:rStyle w:val="fontstyle11"/>
                <w:rFonts w:ascii="Times New Roman" w:hAnsi="Times New Roman" w:cs="Times New Roman"/>
                <w:sz w:val="24"/>
                <w:szCs w:val="24"/>
              </w:rPr>
              <w:t>AIC</w:t>
            </w:r>
            <w:r w:rsidR="00E20E92">
              <w:rPr>
                <w:rStyle w:val="fontstyle11"/>
                <w:rFonts w:ascii="Times New Roman" w:hAnsi="Times New Roman" w:cs="Times New Roman"/>
                <w:sz w:val="24"/>
                <w:szCs w:val="24"/>
              </w:rPr>
              <w:t>c</w:t>
            </w:r>
            <w:proofErr w:type="spellEnd"/>
          </w:p>
        </w:tc>
        <w:tc>
          <w:tcPr>
            <w:tcW w:w="711" w:type="pct"/>
            <w:shd w:val="clear" w:color="auto" w:fill="auto"/>
            <w:noWrap/>
            <w:hideMark/>
          </w:tcPr>
          <w:p w:rsidR="00E37523" w:rsidRPr="00AF2009" w:rsidRDefault="00E37523" w:rsidP="00AF200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142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C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eight</w:t>
            </w:r>
          </w:p>
        </w:tc>
      </w:tr>
      <w:tr w:rsidR="00AF2009" w:rsidRPr="00260F17" w:rsidTr="00AF2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pct"/>
            <w:shd w:val="clear" w:color="auto" w:fill="auto"/>
            <w:noWrap/>
            <w:hideMark/>
          </w:tcPr>
          <w:p w:rsidR="00E37523" w:rsidRPr="001428E9" w:rsidRDefault="00E37523" w:rsidP="00E443F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428E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ear group size + human group size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E37523" w:rsidRPr="001428E9" w:rsidRDefault="00E37523" w:rsidP="00E443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:rsidR="00E37523" w:rsidRPr="001428E9" w:rsidRDefault="00E37523" w:rsidP="00E443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3.552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:rsidR="00E37523" w:rsidRPr="001428E9" w:rsidRDefault="00E37523" w:rsidP="00E443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5</w:t>
            </w:r>
          </w:p>
        </w:tc>
        <w:tc>
          <w:tcPr>
            <w:tcW w:w="573" w:type="pct"/>
            <w:shd w:val="clear" w:color="auto" w:fill="auto"/>
            <w:noWrap/>
            <w:hideMark/>
          </w:tcPr>
          <w:p w:rsidR="00E37523" w:rsidRPr="001428E9" w:rsidRDefault="00E37523" w:rsidP="00E443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:rsidR="00E37523" w:rsidRPr="001428E9" w:rsidRDefault="00E37523" w:rsidP="00E443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4</w:t>
            </w:r>
          </w:p>
        </w:tc>
      </w:tr>
      <w:tr w:rsidR="00AF2009" w:rsidRPr="001428E9" w:rsidTr="00AF20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pct"/>
            <w:shd w:val="clear" w:color="auto" w:fill="auto"/>
            <w:noWrap/>
            <w:hideMark/>
          </w:tcPr>
          <w:p w:rsidR="00E37523" w:rsidRPr="001428E9" w:rsidRDefault="00E37523" w:rsidP="00E443F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428E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Human group size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E37523" w:rsidRPr="001428E9" w:rsidRDefault="00E37523" w:rsidP="00E443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:rsidR="00E37523" w:rsidRPr="001428E9" w:rsidRDefault="00E37523" w:rsidP="00E443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4.893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:rsidR="00E37523" w:rsidRPr="001428E9" w:rsidRDefault="00E37523" w:rsidP="00E443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573" w:type="pct"/>
            <w:shd w:val="clear" w:color="auto" w:fill="auto"/>
            <w:noWrap/>
            <w:hideMark/>
          </w:tcPr>
          <w:p w:rsidR="00E37523" w:rsidRPr="001428E9" w:rsidRDefault="00E37523" w:rsidP="00E443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:rsidR="00E37523" w:rsidRPr="001428E9" w:rsidRDefault="00E37523" w:rsidP="00E443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4</w:t>
            </w:r>
          </w:p>
        </w:tc>
      </w:tr>
      <w:tr w:rsidR="00AF2009" w:rsidRPr="00260F17" w:rsidTr="00AF2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pct"/>
            <w:shd w:val="clear" w:color="auto" w:fill="auto"/>
            <w:noWrap/>
            <w:hideMark/>
          </w:tcPr>
          <w:p w:rsidR="00E37523" w:rsidRPr="001428E9" w:rsidRDefault="00E37523" w:rsidP="00E443F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428E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Human group size + making noise (yes)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E37523" w:rsidRPr="001428E9" w:rsidRDefault="00E37523" w:rsidP="00E443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:rsidR="00E37523" w:rsidRPr="001428E9" w:rsidRDefault="00E37523" w:rsidP="00E443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4.346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:rsidR="00E37523" w:rsidRPr="001428E9" w:rsidRDefault="00E37523" w:rsidP="00E443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1</w:t>
            </w:r>
          </w:p>
        </w:tc>
        <w:tc>
          <w:tcPr>
            <w:tcW w:w="573" w:type="pct"/>
            <w:shd w:val="clear" w:color="auto" w:fill="auto"/>
            <w:noWrap/>
            <w:hideMark/>
          </w:tcPr>
          <w:p w:rsidR="00E37523" w:rsidRPr="001428E9" w:rsidRDefault="00E37523" w:rsidP="00E443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:rsidR="00E37523" w:rsidRPr="001428E9" w:rsidRDefault="00E37523" w:rsidP="00E443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8</w:t>
            </w:r>
          </w:p>
        </w:tc>
      </w:tr>
      <w:tr w:rsidR="00AF2009" w:rsidRPr="001428E9" w:rsidTr="00AF20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pct"/>
            <w:shd w:val="clear" w:color="auto" w:fill="auto"/>
            <w:noWrap/>
            <w:hideMark/>
          </w:tcPr>
          <w:p w:rsidR="00E37523" w:rsidRPr="001428E9" w:rsidRDefault="00E37523" w:rsidP="00E443F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428E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ear group size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E37523" w:rsidRPr="001428E9" w:rsidRDefault="00E37523" w:rsidP="00E443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:rsidR="00E37523" w:rsidRPr="001428E9" w:rsidRDefault="00E37523" w:rsidP="00E443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5.509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:rsidR="00E37523" w:rsidRPr="001428E9" w:rsidRDefault="00E37523" w:rsidP="00E443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2</w:t>
            </w:r>
          </w:p>
        </w:tc>
        <w:tc>
          <w:tcPr>
            <w:tcW w:w="573" w:type="pct"/>
            <w:shd w:val="clear" w:color="auto" w:fill="auto"/>
            <w:noWrap/>
            <w:hideMark/>
          </w:tcPr>
          <w:p w:rsidR="00E37523" w:rsidRPr="001428E9" w:rsidRDefault="00E37523" w:rsidP="00E443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:rsidR="00E37523" w:rsidRPr="001428E9" w:rsidRDefault="00E37523" w:rsidP="00E443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3</w:t>
            </w:r>
          </w:p>
        </w:tc>
      </w:tr>
      <w:tr w:rsidR="00AF2009" w:rsidRPr="00260F17" w:rsidTr="00AF2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pct"/>
            <w:shd w:val="clear" w:color="auto" w:fill="auto"/>
            <w:noWrap/>
            <w:hideMark/>
          </w:tcPr>
          <w:p w:rsidR="00E37523" w:rsidRPr="001428E9" w:rsidRDefault="00E37523" w:rsidP="00E443F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428E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ear group size + human group size + poor visibility (yes)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E37523" w:rsidRPr="001428E9" w:rsidRDefault="00E37523" w:rsidP="00E443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:rsidR="00E37523" w:rsidRPr="001428E9" w:rsidRDefault="00E37523" w:rsidP="00E443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3.285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:rsidR="00E37523" w:rsidRPr="001428E9" w:rsidRDefault="00E37523" w:rsidP="00E443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3</w:t>
            </w:r>
          </w:p>
        </w:tc>
        <w:tc>
          <w:tcPr>
            <w:tcW w:w="573" w:type="pct"/>
            <w:shd w:val="clear" w:color="auto" w:fill="auto"/>
            <w:noWrap/>
            <w:hideMark/>
          </w:tcPr>
          <w:p w:rsidR="00E37523" w:rsidRPr="001428E9" w:rsidRDefault="00E37523" w:rsidP="00E443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:rsidR="00E37523" w:rsidRPr="001428E9" w:rsidRDefault="00E37523" w:rsidP="00E443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1</w:t>
            </w:r>
          </w:p>
        </w:tc>
      </w:tr>
      <w:tr w:rsidR="00AF2009" w:rsidRPr="001428E9" w:rsidTr="00AF20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pct"/>
            <w:shd w:val="clear" w:color="auto" w:fill="auto"/>
            <w:noWrap/>
            <w:hideMark/>
          </w:tcPr>
          <w:p w:rsidR="00E37523" w:rsidRPr="001428E9" w:rsidRDefault="00E37523" w:rsidP="00E443F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428E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Bear group size + human group size + making noise (yes) 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E37523" w:rsidRPr="001428E9" w:rsidRDefault="00E37523" w:rsidP="00E443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:rsidR="00E37523" w:rsidRPr="001428E9" w:rsidRDefault="00E37523" w:rsidP="00E443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3.343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:rsidR="00E37523" w:rsidRPr="001428E9" w:rsidRDefault="00E37523" w:rsidP="00E443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4</w:t>
            </w:r>
          </w:p>
        </w:tc>
        <w:tc>
          <w:tcPr>
            <w:tcW w:w="573" w:type="pct"/>
            <w:shd w:val="clear" w:color="auto" w:fill="auto"/>
            <w:noWrap/>
            <w:hideMark/>
          </w:tcPr>
          <w:p w:rsidR="00E37523" w:rsidRPr="001428E9" w:rsidRDefault="00E37523" w:rsidP="00E443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:rsidR="00E37523" w:rsidRPr="001428E9" w:rsidRDefault="00E37523" w:rsidP="00E443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6</w:t>
            </w:r>
          </w:p>
        </w:tc>
      </w:tr>
      <w:tr w:rsidR="00AF2009" w:rsidRPr="00260F17" w:rsidTr="00AF2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pct"/>
            <w:shd w:val="clear" w:color="auto" w:fill="auto"/>
            <w:noWrap/>
            <w:hideMark/>
          </w:tcPr>
          <w:p w:rsidR="00E37523" w:rsidRPr="001428E9" w:rsidRDefault="00E37523" w:rsidP="00E443F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428E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Human group size + poor visibility (yes)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E37523" w:rsidRPr="001428E9" w:rsidRDefault="00E37523" w:rsidP="00E443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:rsidR="00E37523" w:rsidRPr="001428E9" w:rsidRDefault="00E37523" w:rsidP="00E443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4.616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:rsidR="00E37523" w:rsidRPr="001428E9" w:rsidRDefault="00E37523" w:rsidP="00E443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6</w:t>
            </w:r>
          </w:p>
        </w:tc>
        <w:tc>
          <w:tcPr>
            <w:tcW w:w="573" w:type="pct"/>
            <w:shd w:val="clear" w:color="auto" w:fill="auto"/>
            <w:noWrap/>
            <w:hideMark/>
          </w:tcPr>
          <w:p w:rsidR="00E37523" w:rsidRPr="001428E9" w:rsidRDefault="00E37523" w:rsidP="00E443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:rsidR="00E37523" w:rsidRPr="001428E9" w:rsidRDefault="00E37523" w:rsidP="00E443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8</w:t>
            </w:r>
          </w:p>
        </w:tc>
      </w:tr>
      <w:tr w:rsidR="00AF2009" w:rsidRPr="001428E9" w:rsidTr="00AF20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pct"/>
            <w:shd w:val="clear" w:color="auto" w:fill="auto"/>
            <w:noWrap/>
            <w:hideMark/>
          </w:tcPr>
          <w:p w:rsidR="00E37523" w:rsidRPr="001428E9" w:rsidRDefault="00E37523" w:rsidP="00E443F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428E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E37523" w:rsidRPr="001428E9" w:rsidRDefault="00E37523" w:rsidP="00E443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:rsidR="00E37523" w:rsidRPr="001428E9" w:rsidRDefault="00E37523" w:rsidP="00E443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6.996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:rsidR="00E37523" w:rsidRPr="001428E9" w:rsidRDefault="00E37523" w:rsidP="00E443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1</w:t>
            </w:r>
          </w:p>
        </w:tc>
        <w:tc>
          <w:tcPr>
            <w:tcW w:w="573" w:type="pct"/>
            <w:shd w:val="clear" w:color="auto" w:fill="auto"/>
            <w:noWrap/>
            <w:hideMark/>
          </w:tcPr>
          <w:p w:rsidR="00E37523" w:rsidRPr="001428E9" w:rsidRDefault="00E37523" w:rsidP="00E443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4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:rsidR="00E37523" w:rsidRPr="001428E9" w:rsidRDefault="00E37523" w:rsidP="00E443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5</w:t>
            </w:r>
          </w:p>
        </w:tc>
      </w:tr>
      <w:tr w:rsidR="00AF2009" w:rsidRPr="00260F17" w:rsidTr="00AF2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pct"/>
            <w:shd w:val="clear" w:color="auto" w:fill="auto"/>
            <w:noWrap/>
            <w:hideMark/>
          </w:tcPr>
          <w:p w:rsidR="00E37523" w:rsidRPr="001428E9" w:rsidRDefault="00E37523" w:rsidP="00E443F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428E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Making noise (yes) 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E37523" w:rsidRPr="001428E9" w:rsidRDefault="00E37523" w:rsidP="00E443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:rsidR="00E37523" w:rsidRPr="001428E9" w:rsidRDefault="00E37523" w:rsidP="00E443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6.066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:rsidR="00E37523" w:rsidRPr="001428E9" w:rsidRDefault="00E37523" w:rsidP="00E443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3</w:t>
            </w:r>
          </w:p>
        </w:tc>
        <w:tc>
          <w:tcPr>
            <w:tcW w:w="573" w:type="pct"/>
            <w:shd w:val="clear" w:color="auto" w:fill="auto"/>
            <w:noWrap/>
            <w:hideMark/>
          </w:tcPr>
          <w:p w:rsidR="00E37523" w:rsidRPr="001428E9" w:rsidRDefault="00E37523" w:rsidP="00E443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2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:rsidR="00E37523" w:rsidRPr="001428E9" w:rsidRDefault="00E37523" w:rsidP="00E443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8</w:t>
            </w:r>
          </w:p>
        </w:tc>
      </w:tr>
      <w:tr w:rsidR="00AF2009" w:rsidRPr="001428E9" w:rsidTr="00AF20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pct"/>
            <w:shd w:val="clear" w:color="auto" w:fill="auto"/>
            <w:noWrap/>
            <w:hideMark/>
          </w:tcPr>
          <w:p w:rsidR="00E37523" w:rsidRPr="001428E9" w:rsidRDefault="00E37523" w:rsidP="00E443F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428E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Bear group size + making noise (yes) 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E37523" w:rsidRPr="001428E9" w:rsidRDefault="00E37523" w:rsidP="00E443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:rsidR="00E37523" w:rsidRPr="001428E9" w:rsidRDefault="00E37523" w:rsidP="00E443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5.073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:rsidR="00E37523" w:rsidRPr="001428E9" w:rsidRDefault="00E37523" w:rsidP="00E443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6</w:t>
            </w:r>
          </w:p>
        </w:tc>
        <w:tc>
          <w:tcPr>
            <w:tcW w:w="573" w:type="pct"/>
            <w:shd w:val="clear" w:color="auto" w:fill="auto"/>
            <w:noWrap/>
            <w:hideMark/>
          </w:tcPr>
          <w:p w:rsidR="00E37523" w:rsidRPr="001428E9" w:rsidRDefault="00E37523" w:rsidP="00E443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4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:rsidR="00E37523" w:rsidRPr="001428E9" w:rsidRDefault="00E37523" w:rsidP="00E443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</w:tr>
      <w:tr w:rsidR="00AF2009" w:rsidRPr="00260F17" w:rsidTr="00AF2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pct"/>
            <w:shd w:val="clear" w:color="auto" w:fill="auto"/>
            <w:noWrap/>
            <w:hideMark/>
          </w:tcPr>
          <w:p w:rsidR="00E37523" w:rsidRPr="001428E9" w:rsidRDefault="00E37523" w:rsidP="00E443F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428E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ear group size + poor visibility (yes)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E37523" w:rsidRPr="001428E9" w:rsidRDefault="00E37523" w:rsidP="00E443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:rsidR="00E37523" w:rsidRPr="001428E9" w:rsidRDefault="00E37523" w:rsidP="00E443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5.249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:rsidR="00E37523" w:rsidRPr="001428E9" w:rsidRDefault="00E37523" w:rsidP="00E443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9</w:t>
            </w:r>
          </w:p>
        </w:tc>
        <w:tc>
          <w:tcPr>
            <w:tcW w:w="573" w:type="pct"/>
            <w:shd w:val="clear" w:color="auto" w:fill="auto"/>
            <w:noWrap/>
            <w:hideMark/>
          </w:tcPr>
          <w:p w:rsidR="00E37523" w:rsidRPr="001428E9" w:rsidRDefault="00E37523" w:rsidP="00E443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9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:rsidR="00E37523" w:rsidRPr="001428E9" w:rsidRDefault="00E37523" w:rsidP="00E443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</w:tr>
      <w:tr w:rsidR="00AF2009" w:rsidRPr="001428E9" w:rsidTr="00AF200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pct"/>
            <w:shd w:val="clear" w:color="auto" w:fill="auto"/>
            <w:noWrap/>
            <w:hideMark/>
          </w:tcPr>
          <w:p w:rsidR="00E37523" w:rsidRPr="001428E9" w:rsidRDefault="00E37523" w:rsidP="00E443F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428E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ear group size + human group size + poor visibility (yes) + making noise (yes)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E37523" w:rsidRPr="001428E9" w:rsidRDefault="00E37523" w:rsidP="00E443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:rsidR="00E37523" w:rsidRPr="001428E9" w:rsidRDefault="00E37523" w:rsidP="00E443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3.075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:rsidR="00E37523" w:rsidRPr="001428E9" w:rsidRDefault="00E37523" w:rsidP="00E443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2</w:t>
            </w:r>
          </w:p>
        </w:tc>
        <w:tc>
          <w:tcPr>
            <w:tcW w:w="573" w:type="pct"/>
            <w:shd w:val="clear" w:color="auto" w:fill="auto"/>
            <w:noWrap/>
            <w:hideMark/>
          </w:tcPr>
          <w:p w:rsidR="00E37523" w:rsidRPr="001428E9" w:rsidRDefault="00E37523" w:rsidP="00E443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:rsidR="00E37523" w:rsidRPr="001428E9" w:rsidRDefault="00E37523" w:rsidP="00E443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</w:tr>
      <w:tr w:rsidR="00AF2009" w:rsidRPr="00260F17" w:rsidTr="00AF2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1" w:type="pct"/>
            <w:shd w:val="clear" w:color="auto" w:fill="auto"/>
            <w:noWrap/>
            <w:hideMark/>
          </w:tcPr>
          <w:p w:rsidR="00E37523" w:rsidRPr="001428E9" w:rsidRDefault="00E37523" w:rsidP="00E443F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1428E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oor visibility (yes)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E37523" w:rsidRPr="001428E9" w:rsidRDefault="00E37523" w:rsidP="00E443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:rsidR="00E37523" w:rsidRPr="001428E9" w:rsidRDefault="00E37523" w:rsidP="00E443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6.733</w:t>
            </w:r>
          </w:p>
        </w:tc>
        <w:tc>
          <w:tcPr>
            <w:tcW w:w="428" w:type="pct"/>
            <w:shd w:val="clear" w:color="auto" w:fill="auto"/>
            <w:noWrap/>
            <w:hideMark/>
          </w:tcPr>
          <w:p w:rsidR="00E37523" w:rsidRPr="001428E9" w:rsidRDefault="00E37523" w:rsidP="00E443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7</w:t>
            </w:r>
          </w:p>
        </w:tc>
        <w:tc>
          <w:tcPr>
            <w:tcW w:w="573" w:type="pct"/>
            <w:shd w:val="clear" w:color="auto" w:fill="auto"/>
            <w:noWrap/>
            <w:hideMark/>
          </w:tcPr>
          <w:p w:rsidR="00E37523" w:rsidRPr="001428E9" w:rsidRDefault="00E37523" w:rsidP="00E443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4</w:t>
            </w:r>
          </w:p>
        </w:tc>
        <w:tc>
          <w:tcPr>
            <w:tcW w:w="711" w:type="pct"/>
            <w:shd w:val="clear" w:color="auto" w:fill="auto"/>
            <w:noWrap/>
            <w:hideMark/>
          </w:tcPr>
          <w:p w:rsidR="00E37523" w:rsidRPr="001428E9" w:rsidRDefault="00E37523" w:rsidP="00E443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2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</w:tr>
    </w:tbl>
    <w:p w:rsidR="004818DB" w:rsidRDefault="004818DB"/>
    <w:sectPr w:rsidR="004818DB" w:rsidSect="00E37523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SansMTPro-MediumItalic">
    <w:altName w:val="Times New Roman"/>
    <w:panose1 w:val="00000000000000000000"/>
    <w:charset w:val="00"/>
    <w:family w:val="roman"/>
    <w:notTrueType/>
    <w:pitch w:val="default"/>
  </w:font>
  <w:font w:name="AdvMINION-R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5B89"/>
    <w:rsid w:val="001F6510"/>
    <w:rsid w:val="004818DB"/>
    <w:rsid w:val="00AF2009"/>
    <w:rsid w:val="00CD2701"/>
    <w:rsid w:val="00DA5B89"/>
    <w:rsid w:val="00E20E92"/>
    <w:rsid w:val="00E37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lang w:val="en-US" w:eastAsia="en-US" w:bidi="ne-NP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75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E37523"/>
    <w:rPr>
      <w:rFonts w:ascii="GillSansMTPro-MediumItalic" w:hAnsi="GillSansMTPro-MediumItalic" w:hint="default"/>
      <w:b w:val="0"/>
      <w:bCs w:val="0"/>
      <w:i/>
      <w:iCs/>
      <w:color w:val="242021"/>
      <w:sz w:val="20"/>
      <w:szCs w:val="20"/>
    </w:rPr>
  </w:style>
  <w:style w:type="character" w:customStyle="1" w:styleId="fontstyle11">
    <w:name w:val="fontstyle11"/>
    <w:basedOn w:val="DefaultParagraphFont"/>
    <w:rsid w:val="00E37523"/>
    <w:rPr>
      <w:rFonts w:ascii="AdvMINION-R" w:hAnsi="AdvMINION-R" w:hint="default"/>
      <w:b w:val="0"/>
      <w:bCs w:val="0"/>
      <w:i w:val="0"/>
      <w:iCs w:val="0"/>
      <w:color w:val="242021"/>
      <w:sz w:val="18"/>
      <w:szCs w:val="18"/>
    </w:rPr>
  </w:style>
  <w:style w:type="table" w:styleId="LightGrid">
    <w:name w:val="Light Grid"/>
    <w:basedOn w:val="TableNormal"/>
    <w:uiPriority w:val="62"/>
    <w:rsid w:val="00E3752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E3752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E375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CD2701"/>
    <w:pPr>
      <w:spacing w:line="240" w:lineRule="auto"/>
    </w:pPr>
    <w:rPr>
      <w:b/>
      <w:bCs/>
      <w:color w:val="4F81BD" w:themeColor="accent1"/>
      <w:sz w:val="18"/>
      <w:szCs w:val="16"/>
    </w:rPr>
  </w:style>
  <w:style w:type="table" w:styleId="LightShading-Accent1">
    <w:name w:val="Light Shading Accent 1"/>
    <w:basedOn w:val="TableNormal"/>
    <w:uiPriority w:val="60"/>
    <w:rsid w:val="00AF2009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lang w:val="en-US" w:eastAsia="en-US" w:bidi="ne-NP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75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E37523"/>
    <w:rPr>
      <w:rFonts w:ascii="GillSansMTPro-MediumItalic" w:hAnsi="GillSansMTPro-MediumItalic" w:hint="default"/>
      <w:b w:val="0"/>
      <w:bCs w:val="0"/>
      <w:i/>
      <w:iCs/>
      <w:color w:val="242021"/>
      <w:sz w:val="20"/>
      <w:szCs w:val="20"/>
    </w:rPr>
  </w:style>
  <w:style w:type="character" w:customStyle="1" w:styleId="fontstyle11">
    <w:name w:val="fontstyle11"/>
    <w:basedOn w:val="DefaultParagraphFont"/>
    <w:rsid w:val="00E37523"/>
    <w:rPr>
      <w:rFonts w:ascii="AdvMINION-R" w:hAnsi="AdvMINION-R" w:hint="default"/>
      <w:b w:val="0"/>
      <w:bCs w:val="0"/>
      <w:i w:val="0"/>
      <w:iCs w:val="0"/>
      <w:color w:val="242021"/>
      <w:sz w:val="18"/>
      <w:szCs w:val="18"/>
    </w:rPr>
  </w:style>
  <w:style w:type="table" w:styleId="LightGrid">
    <w:name w:val="Light Grid"/>
    <w:basedOn w:val="TableNormal"/>
    <w:uiPriority w:val="62"/>
    <w:rsid w:val="00E3752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E3752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E375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CD2701"/>
    <w:pPr>
      <w:spacing w:line="240" w:lineRule="auto"/>
    </w:pPr>
    <w:rPr>
      <w:b/>
      <w:bCs/>
      <w:color w:val="4F81BD" w:themeColor="accent1"/>
      <w:sz w:val="18"/>
      <w:szCs w:val="16"/>
    </w:rPr>
  </w:style>
  <w:style w:type="table" w:styleId="LightShading-Accent1">
    <w:name w:val="Light Shading Accent 1"/>
    <w:basedOn w:val="TableNormal"/>
    <w:uiPriority w:val="60"/>
    <w:rsid w:val="00AF2009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8F6990F-B895-4D6A-BFBC-93F585D02A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59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z Pokharel</dc:creator>
  <cp:keywords/>
  <dc:description/>
  <cp:lastModifiedBy>Manoz Pokharel</cp:lastModifiedBy>
  <cp:revision>6</cp:revision>
  <dcterms:created xsi:type="dcterms:W3CDTF">2022-06-27T07:08:00Z</dcterms:created>
  <dcterms:modified xsi:type="dcterms:W3CDTF">2023-06-06T09:59:00Z</dcterms:modified>
</cp:coreProperties>
</file>